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60203" w14:textId="266E9EBF" w:rsidR="003D63F2" w:rsidRPr="007255CC" w:rsidRDefault="00B1774C" w:rsidP="00CD670E">
      <w:pPr>
        <w:pStyle w:val="Table0"/>
        <w:rPr>
          <w:rFonts w:ascii="Times New Roman" w:eastAsia="Calibri" w:hAnsi="Times New Roman" w:cs="Times New Roman"/>
          <w:sz w:val="20"/>
          <w:szCs w:val="20"/>
          <w:lang w:val="en-GB"/>
        </w:rPr>
      </w:pPr>
      <w:bookmarkStart w:id="0" w:name="_Ref292209667"/>
      <w:r w:rsidRPr="00B1774C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12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bookmarkStart w:id="1" w:name="_GoBack"/>
      <w:bookmarkEnd w:id="1"/>
      <w:r w:rsidR="00AE29D7" w:rsidRPr="007255CC"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3D63F2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4D464C" w:rsidRPr="007255CC">
        <w:rPr>
          <w:rFonts w:ascii="Times New Roman" w:hAnsi="Times New Roman" w:cs="Times New Roman"/>
          <w:b/>
          <w:sz w:val="20"/>
          <w:szCs w:val="20"/>
          <w:lang w:val="en-GB"/>
        </w:rPr>
        <w:t>Estimated</w:t>
      </w:r>
      <w:r w:rsidR="0009614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leptospirosis</w:t>
      </w:r>
      <w:r w:rsidR="004D464C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D5B46">
        <w:rPr>
          <w:rFonts w:ascii="Times New Roman" w:hAnsi="Times New Roman" w:cs="Times New Roman"/>
          <w:b/>
          <w:sz w:val="20"/>
          <w:szCs w:val="20"/>
          <w:lang w:val="en-GB"/>
        </w:rPr>
        <w:t>morbidity</w:t>
      </w:r>
      <w:r w:rsidR="004D464C" w:rsidRPr="007255C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mortality by </w:t>
      </w:r>
      <w:r w:rsidR="00623E47">
        <w:rPr>
          <w:rFonts w:ascii="Times New Roman" w:hAnsi="Times New Roman" w:cs="Times New Roman"/>
          <w:b/>
          <w:sz w:val="20"/>
          <w:szCs w:val="20"/>
          <w:lang w:val="en-GB"/>
        </w:rPr>
        <w:t>country</w:t>
      </w:r>
      <w:r w:rsidR="00E36ECF">
        <w:rPr>
          <w:rFonts w:ascii="Times New Roman" w:hAnsi="Times New Roman" w:cs="Times New Roman"/>
          <w:b/>
          <w:sz w:val="20"/>
          <w:szCs w:val="20"/>
          <w:lang w:val="en-GB"/>
        </w:rPr>
        <w:t>, grouped according to WHO sub-region.</w:t>
      </w:r>
    </w:p>
    <w:p w14:paraId="7D5177F2" w14:textId="77777777" w:rsidR="0006294D" w:rsidRDefault="0006294D" w:rsidP="00CD670E">
      <w:pPr>
        <w:pStyle w:val="Table0"/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W w:w="7264" w:type="dxa"/>
        <w:tblInd w:w="93" w:type="dxa"/>
        <w:tblLook w:val="04A0" w:firstRow="1" w:lastRow="0" w:firstColumn="1" w:lastColumn="0" w:noHBand="0" w:noVBand="1"/>
      </w:tblPr>
      <w:tblGrid>
        <w:gridCol w:w="3338"/>
        <w:gridCol w:w="2043"/>
        <w:gridCol w:w="1883"/>
      </w:tblGrid>
      <w:tr w:rsidR="00D537A0" w:rsidRPr="00450BDD" w14:paraId="45E25AC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6EAB" w14:textId="77777777" w:rsidR="00D537A0" w:rsidRPr="00450BDD" w:rsidRDefault="00D537A0" w:rsidP="00D537A0">
            <w:pPr>
              <w:suppressAutoHyphens w:val="0"/>
              <w:spacing w:line="240" w:lineRule="auto"/>
              <w:rPr>
                <w:b/>
                <w:color w:val="000000"/>
                <w:sz w:val="16"/>
                <w:szCs w:val="16"/>
                <w:lang w:val="en-GB" w:eastAsia="en-US"/>
              </w:rPr>
            </w:pPr>
            <w:r w:rsidRPr="00450BDD">
              <w:rPr>
                <w:b/>
                <w:color w:val="000000"/>
                <w:sz w:val="16"/>
                <w:szCs w:val="16"/>
                <w:lang w:val="en-GB" w:eastAsia="en-US"/>
              </w:rPr>
              <w:t>Country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C9592F" w14:textId="5E202A80" w:rsidR="00D537A0" w:rsidRPr="00450BDD" w:rsidRDefault="00D537A0" w:rsidP="00D537A0">
            <w:pPr>
              <w:suppressAutoHyphens w:val="0"/>
              <w:spacing w:line="240" w:lineRule="auto"/>
              <w:rPr>
                <w:b/>
                <w:color w:val="000000"/>
                <w:sz w:val="16"/>
                <w:szCs w:val="16"/>
                <w:lang w:val="en-GB" w:eastAsia="en-US"/>
              </w:rPr>
            </w:pPr>
            <w:r w:rsidRPr="00450BDD">
              <w:rPr>
                <w:b/>
                <w:color w:val="000000"/>
                <w:sz w:val="16"/>
                <w:szCs w:val="16"/>
                <w:lang w:val="en-GB" w:eastAsia="en-US"/>
              </w:rPr>
              <w:t>Morbidity</w:t>
            </w:r>
            <w:r w:rsidRPr="00450BDD">
              <w:rPr>
                <w:b/>
                <w:color w:val="000000"/>
                <w:sz w:val="16"/>
                <w:szCs w:val="16"/>
                <w:vertAlign w:val="superscript"/>
                <w:lang w:val="en-GB" w:eastAsia="en-US"/>
              </w:rPr>
              <w:t>a</w:t>
            </w:r>
            <w:r w:rsidRPr="00450BDD">
              <w:rPr>
                <w:b/>
                <w:color w:val="000000"/>
                <w:sz w:val="16"/>
                <w:szCs w:val="16"/>
                <w:lang w:val="en-GB" w:eastAsia="en-US"/>
              </w:rPr>
              <w:t xml:space="preserve"> (95% CI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ABE3BE" w14:textId="1AEB5849" w:rsidR="00D537A0" w:rsidRPr="00450BDD" w:rsidRDefault="00D537A0" w:rsidP="00D537A0">
            <w:pPr>
              <w:suppressAutoHyphens w:val="0"/>
              <w:spacing w:line="240" w:lineRule="auto"/>
              <w:rPr>
                <w:b/>
                <w:color w:val="000000"/>
                <w:sz w:val="16"/>
                <w:szCs w:val="16"/>
                <w:lang w:val="en-GB" w:eastAsia="en-US"/>
              </w:rPr>
            </w:pPr>
            <w:r w:rsidRPr="00450BDD">
              <w:rPr>
                <w:b/>
                <w:color w:val="000000"/>
                <w:sz w:val="16"/>
                <w:szCs w:val="16"/>
                <w:lang w:val="en-GB" w:eastAsia="en-US"/>
              </w:rPr>
              <w:t>Mortality</w:t>
            </w:r>
            <w:r w:rsidRPr="00450BDD">
              <w:rPr>
                <w:b/>
                <w:color w:val="000000"/>
                <w:sz w:val="16"/>
                <w:szCs w:val="16"/>
                <w:vertAlign w:val="superscript"/>
                <w:lang w:val="en-GB" w:eastAsia="en-US"/>
              </w:rPr>
              <w:t>a</w:t>
            </w:r>
            <w:r w:rsidRPr="00450BDD">
              <w:rPr>
                <w:b/>
                <w:color w:val="000000"/>
                <w:sz w:val="16"/>
                <w:szCs w:val="16"/>
                <w:lang w:val="en-GB" w:eastAsia="en-US"/>
              </w:rPr>
              <w:t xml:space="preserve"> (95% CI)</w:t>
            </w:r>
          </w:p>
        </w:tc>
      </w:tr>
      <w:tr w:rsidR="00D537A0" w:rsidRPr="009B4666" w14:paraId="3A843CDD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D3B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Africa region, stratum D (AFR D)</w:t>
            </w:r>
          </w:p>
        </w:tc>
      </w:tr>
      <w:tr w:rsidR="00D537A0" w:rsidRPr="009B4666" w14:paraId="58349E6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6E6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Alger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D3F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19 (2·64 – 13·0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51D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3 (0·12 – 0·56)</w:t>
            </w:r>
          </w:p>
        </w:tc>
      </w:tr>
      <w:tr w:rsidR="00D537A0" w:rsidRPr="009B4666" w14:paraId="2967871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54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Angol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9CF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58 (1·26 – 6·1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5B9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3 (0·15 – 0·73)</w:t>
            </w:r>
          </w:p>
        </w:tc>
      </w:tr>
      <w:tr w:rsidR="00D537A0" w:rsidRPr="009B4666" w14:paraId="631C109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61A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Ben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9EF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26 (4·73 – 23·6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D05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6 (0·31 – 1·68)</w:t>
            </w:r>
          </w:p>
        </w:tc>
      </w:tr>
      <w:tr w:rsidR="00D537A0" w:rsidRPr="009B4666" w14:paraId="2D8BC51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38A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Burkina Fas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C59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47 (4·52 – 22·6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516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9 (0·36 – 1·86)</w:t>
            </w:r>
          </w:p>
        </w:tc>
      </w:tr>
      <w:tr w:rsidR="00D537A0" w:rsidRPr="009B4666" w14:paraId="4D8C9E1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3F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Camero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E2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39 (3·23 – 16·5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1A4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2 (0·30 – 1·46)</w:t>
            </w:r>
          </w:p>
        </w:tc>
      </w:tr>
      <w:tr w:rsidR="00D537A0" w:rsidRPr="009B4666" w14:paraId="37549F6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BE7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Cape Verd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558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4·01 (14·62 – 79·5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4A1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18 (0·76 – 4·00)</w:t>
            </w:r>
          </w:p>
        </w:tc>
      </w:tr>
      <w:tr w:rsidR="00D537A0" w:rsidRPr="009B4666" w14:paraId="593B521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626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Cha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BCE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25 (2·63 – 12·3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94F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1 (0·28 – 1·31)</w:t>
            </w:r>
          </w:p>
        </w:tc>
      </w:tr>
      <w:tr w:rsidR="00D537A0" w:rsidRPr="009B4666" w14:paraId="2AA85A6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58E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Comoro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48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4·31 (26·97 – 138·9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0C5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43 (1·83 – 9·79)</w:t>
            </w:r>
          </w:p>
        </w:tc>
      </w:tr>
      <w:tr w:rsidR="00D537A0" w:rsidRPr="009B4666" w14:paraId="7C0D262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757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Equatorial Guine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2A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·02 (6·07 – 33·8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54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9 (0·53 – 2·88)</w:t>
            </w:r>
          </w:p>
        </w:tc>
      </w:tr>
      <w:tr w:rsidR="00D537A0" w:rsidRPr="009B4666" w14:paraId="7BFEC6B6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9C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Gab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00D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63 (3·02 – 20·2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B66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9 (0·23 – 1·34)</w:t>
            </w:r>
          </w:p>
        </w:tc>
      </w:tr>
      <w:tr w:rsidR="00D537A0" w:rsidRPr="009B4666" w14:paraId="6C44D58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3BE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Gamb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526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07 (2·83 – 13·8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F24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8 (0·21 – 0·99)</w:t>
            </w:r>
          </w:p>
        </w:tc>
      </w:tr>
      <w:tr w:rsidR="00D537A0" w:rsidRPr="009B4666" w14:paraId="6917AC2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5C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Gha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52B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·73 (6·45 – 32·2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B1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7 (0·37 – 1·94)</w:t>
            </w:r>
          </w:p>
        </w:tc>
      </w:tr>
      <w:tr w:rsidR="00D537A0" w:rsidRPr="009B4666" w14:paraId="79403AE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95E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Guine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C10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·36 (5·55 – 26·6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DCC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2 (0·42 – 2·10)</w:t>
            </w:r>
          </w:p>
        </w:tc>
      </w:tr>
      <w:tr w:rsidR="00D537A0" w:rsidRPr="009B4666" w14:paraId="11E549B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892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Guinea-Bissau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843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67 (3·50 – 16·7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FC6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7 (0·34 – 1·62)</w:t>
            </w:r>
          </w:p>
        </w:tc>
      </w:tr>
      <w:tr w:rsidR="00D537A0" w:rsidRPr="009B4666" w14:paraId="038F530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0DA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Liber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81C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10 (2·79 – 14·6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D0F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0 (0·23 – 1·21)</w:t>
            </w:r>
          </w:p>
        </w:tc>
      </w:tr>
      <w:tr w:rsidR="00D537A0" w:rsidRPr="009B4666" w14:paraId="48C184C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FFB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adagasca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BB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29 (4·40 – 20·8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BC5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8 (0·27 – 1·33)</w:t>
            </w:r>
          </w:p>
        </w:tc>
      </w:tr>
      <w:tr w:rsidR="00D537A0" w:rsidRPr="009B4666" w14:paraId="03F7763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E0B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al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B47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60 (2·25 – 11·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8AE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4 (0·22 – 1·08)</w:t>
            </w:r>
          </w:p>
        </w:tc>
      </w:tr>
      <w:tr w:rsidR="00D537A0" w:rsidRPr="009B4666" w14:paraId="0A2FF3A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CA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aurita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6A8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54 (2·91 – 14·9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80E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9 (0·21 – 1·01)</w:t>
            </w:r>
          </w:p>
        </w:tc>
      </w:tr>
      <w:tr w:rsidR="00D537A0" w:rsidRPr="009B4666" w14:paraId="6BEAE88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AC5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auritiu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F29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1·14 (27·42 – 154·7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EC2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37 (1·54 – 7·94)</w:t>
            </w:r>
          </w:p>
        </w:tc>
      </w:tr>
      <w:tr w:rsidR="00D537A0" w:rsidRPr="009B4666" w14:paraId="41C0D68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E0F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Nig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B1C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93 (3·91 – 20·8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0D0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4 (0·38 – 1·78)</w:t>
            </w:r>
          </w:p>
        </w:tc>
      </w:tr>
      <w:tr w:rsidR="00D537A0" w:rsidRPr="009B4666" w14:paraId="2DAE5B7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E52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Niger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5A3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72 (2·32 – 11·5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E7A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9 (0·24 – 1·14)</w:t>
            </w:r>
          </w:p>
        </w:tc>
      </w:tr>
      <w:tr w:rsidR="00D537A0" w:rsidRPr="009B4666" w14:paraId="6BE0092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D3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ao Tom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ED6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8·86 (20·59 – 107·1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660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21 (1·33 – 7·65)</w:t>
            </w:r>
          </w:p>
        </w:tc>
      </w:tr>
      <w:tr w:rsidR="00D537A0" w:rsidRPr="009B4666" w14:paraId="4AA4DF5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1B3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enega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11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73 (4·10 – 20·5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04E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6 (0·25 – 1·29)</w:t>
            </w:r>
          </w:p>
        </w:tc>
      </w:tr>
      <w:tr w:rsidR="00D537A0" w:rsidRPr="009B4666" w14:paraId="28C82ED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189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eychell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385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6·64 (43·61 – 234·0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4B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01 (2·28 – 13·16)</w:t>
            </w:r>
          </w:p>
        </w:tc>
      </w:tr>
      <w:tr w:rsidR="00D537A0" w:rsidRPr="009B4666" w14:paraId="2EE3B6F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D2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ierra Leon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148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57 (3·30 – 16·1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411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4 (0·32 – 1·56)</w:t>
            </w:r>
          </w:p>
        </w:tc>
      </w:tr>
      <w:tr w:rsidR="00D537A0" w:rsidRPr="009B4666" w14:paraId="3188052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0B7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Tog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6C6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·97 (5·88 – 31·4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1C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18 (0·39 – 2·03)</w:t>
            </w:r>
          </w:p>
        </w:tc>
      </w:tr>
      <w:tr w:rsidR="00D537A0" w:rsidRPr="009B4666" w14:paraId="0F65B0CF" w14:textId="77777777" w:rsidTr="00D537A0">
        <w:trPr>
          <w:trHeight w:val="300"/>
        </w:trPr>
        <w:tc>
          <w:tcPr>
            <w:tcW w:w="5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7BB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Non-independent colonies, states, and territori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212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D537A0" w:rsidRPr="009B4666" w14:paraId="4C162E3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AE4B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i/>
                <w:iCs/>
                <w:color w:val="000000"/>
                <w:sz w:val="16"/>
                <w:szCs w:val="16"/>
                <w:lang w:val="en-GB" w:eastAsia="en-US"/>
              </w:rPr>
              <w:t>Mayott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5CD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9·19 (64·06 – 386·0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B8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4·06 (386·05 – 7·38)</w:t>
            </w:r>
          </w:p>
        </w:tc>
      </w:tr>
      <w:tr w:rsidR="00D537A0" w:rsidRPr="009B4666" w14:paraId="470F0FD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B79D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i/>
                <w:iCs/>
                <w:color w:val="000000"/>
                <w:sz w:val="16"/>
                <w:szCs w:val="16"/>
                <w:lang w:val="en-GB" w:eastAsia="en-US"/>
              </w:rPr>
              <w:t>Reuni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32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·79 (10·60 – 63·7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CB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60 (63·70 – 1·39)</w:t>
            </w:r>
          </w:p>
        </w:tc>
      </w:tr>
      <w:tr w:rsidR="00D537A0" w:rsidRPr="00B1774C" w14:paraId="7C736E77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2D95" w14:textId="77777777" w:rsidR="00D537A0" w:rsidRPr="000C671B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pt-BR" w:eastAsia="en-US"/>
              </w:rPr>
            </w:pPr>
            <w:r w:rsidRPr="000C671B">
              <w:rPr>
                <w:b/>
                <w:bCs/>
                <w:color w:val="000000"/>
                <w:sz w:val="16"/>
                <w:szCs w:val="16"/>
                <w:lang w:val="pt-BR" w:eastAsia="en-US"/>
              </w:rPr>
              <w:t>Africa region, stratum E (AFR E)</w:t>
            </w:r>
          </w:p>
        </w:tc>
      </w:tr>
      <w:tr w:rsidR="00D537A0" w:rsidRPr="009B4666" w14:paraId="06B5A376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2A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OpenSymbol"/>
                <w:color w:val="000000"/>
                <w:sz w:val="16"/>
                <w:szCs w:val="16"/>
                <w:lang w:val="en-GB" w:eastAsia="en-US"/>
              </w:rPr>
              <w:t>Botswa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B45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52 (1·89 – 9·5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0C6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5 (0·15 – 0·58)</w:t>
            </w:r>
          </w:p>
        </w:tc>
      </w:tr>
      <w:tr w:rsidR="00D537A0" w:rsidRPr="009B4666" w14:paraId="0A49A24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A9C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OpenSymbol"/>
                <w:color w:val="000000"/>
                <w:sz w:val="16"/>
                <w:szCs w:val="16"/>
                <w:lang w:val="en-GB" w:eastAsia="en-US"/>
              </w:rPr>
              <w:t>Burund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A5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·40 (11·30 – 61·9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810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87 (1·09 – 5·18)</w:t>
            </w:r>
          </w:p>
        </w:tc>
      </w:tr>
      <w:tr w:rsidR="00D537A0" w:rsidRPr="009B4666" w14:paraId="0FB5669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16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entral African Republi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7B2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87 (3·37 – 16·9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22E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5 (0·43 – 1·75)</w:t>
            </w:r>
          </w:p>
        </w:tc>
      </w:tr>
      <w:tr w:rsidR="00D537A0" w:rsidRPr="009B4666" w14:paraId="5DF6926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A1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ong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F88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46 (4·15 – 22·3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E26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9 (0·40 – 1·75)</w:t>
            </w:r>
          </w:p>
        </w:tc>
      </w:tr>
      <w:tr w:rsidR="00D537A0" w:rsidRPr="009B4666" w14:paraId="0BE5BCB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E16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ote d'Ivoir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C75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13 (3·91 – 19·7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504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0 (0·36 – 1·55)</w:t>
            </w:r>
          </w:p>
        </w:tc>
      </w:tr>
      <w:tr w:rsidR="00D537A0" w:rsidRPr="009B4666" w14:paraId="2A8971B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804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Democratic Republic of the Cong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1E6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·75 (5·65 – 31·6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4F1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63 (0·63 – 2·82)</w:t>
            </w:r>
          </w:p>
        </w:tc>
      </w:tr>
      <w:tr w:rsidR="00D537A0" w:rsidRPr="009B4666" w14:paraId="30C0EF2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38B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Eritre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AA4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2·18 (10·84 – 61·1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46D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8 (0·54 – 2·76)</w:t>
            </w:r>
          </w:p>
        </w:tc>
      </w:tr>
      <w:tr w:rsidR="00D537A0" w:rsidRPr="009B4666" w14:paraId="6D80D46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28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Ethiop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6F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4·99 (11·72 – 66·8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D9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29 (0·90 – 4·12)</w:t>
            </w:r>
          </w:p>
        </w:tc>
      </w:tr>
      <w:tr w:rsidR="00D537A0" w:rsidRPr="009B4666" w14:paraId="06C61F1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BBD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Keny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49D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9·46 (13·04 – 79·1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D1A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89 (1·04 – 5·25)</w:t>
            </w:r>
          </w:p>
        </w:tc>
      </w:tr>
      <w:tr w:rsidR="00D537A0" w:rsidRPr="009B4666" w14:paraId="10FA4C6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190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Lesoth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54E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24 (1·51 – 7·7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FC1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4 (0·17 – 0·75)</w:t>
            </w:r>
          </w:p>
        </w:tc>
      </w:tr>
      <w:tr w:rsidR="00D537A0" w:rsidRPr="009B4666" w14:paraId="38769F2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1F4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Malaw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D98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·17 (6·35 – 32·8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E77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6 (0·58 – 2·50)</w:t>
            </w:r>
          </w:p>
        </w:tc>
      </w:tr>
      <w:tr w:rsidR="00D537A0" w:rsidRPr="009B4666" w14:paraId="12990CE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DE5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Mozambiqu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037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54 (2·77 – 12·5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35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9 (0·29 – 1·15)</w:t>
            </w:r>
          </w:p>
        </w:tc>
      </w:tr>
      <w:tr w:rsidR="00D537A0" w:rsidRPr="009B4666" w14:paraId="6606005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04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Namib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B0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65 (4·62 – 21·7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9ED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1 (0·29 – 1·19)</w:t>
            </w:r>
          </w:p>
        </w:tc>
      </w:tr>
      <w:tr w:rsidR="00D537A0" w:rsidRPr="009B4666" w14:paraId="5DAC38A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9F1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Rwand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1A4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0·27 (15·60 – 108·9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99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09 (1·14 – 5·80)</w:t>
            </w:r>
          </w:p>
        </w:tc>
      </w:tr>
      <w:tr w:rsidR="00D537A0" w:rsidRPr="009B4666" w14:paraId="004692D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0A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outh Afric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F50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83 (1·07 – 5·0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1B3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6 (0·10 – 0·44)</w:t>
            </w:r>
          </w:p>
        </w:tc>
      </w:tr>
      <w:tr w:rsidR="00D537A0" w:rsidRPr="009B4666" w14:paraId="6137BC8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AF0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wazi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6B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50 (1·99 – 9·9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2DA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4 (0·22 – 0·91)</w:t>
            </w:r>
          </w:p>
        </w:tc>
      </w:tr>
      <w:tr w:rsidR="00D537A0" w:rsidRPr="009B4666" w14:paraId="08DF734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680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lastRenderedPageBreak/>
              <w:t>Ugand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A37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5·67 (11·57 – 70·6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C3E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79 (1·05 – 5·13)</w:t>
            </w:r>
          </w:p>
        </w:tc>
      </w:tr>
      <w:tr w:rsidR="00D537A0" w:rsidRPr="009B4666" w14:paraId="4D99E98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414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United Republic of Tanza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725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·89 (7·27 – 38·3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6D1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69 (0·64 – 2·90)</w:t>
            </w:r>
          </w:p>
        </w:tc>
      </w:tr>
      <w:tr w:rsidR="00D537A0" w:rsidRPr="009B4666" w14:paraId="44D6AA1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133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Zamb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046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12 (2·25 – 10·4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6C7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4 (0·26 – 1·04)</w:t>
            </w:r>
          </w:p>
        </w:tc>
      </w:tr>
      <w:tr w:rsidR="00D537A0" w:rsidRPr="009B4666" w14:paraId="7F53A5B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F98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Zimbabw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34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65 (1·31 – 6·1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77F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7 (0·19 – 0·77)</w:t>
            </w:r>
          </w:p>
        </w:tc>
      </w:tr>
      <w:tr w:rsidR="00D537A0" w:rsidRPr="009B4666" w14:paraId="49FBCFA1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15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Americas region, stratum A (AMR A)</w:t>
            </w:r>
          </w:p>
        </w:tc>
      </w:tr>
      <w:tr w:rsidR="00D537A0" w:rsidRPr="009B4666" w14:paraId="4059525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E20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anad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6E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89 (0·47 – 3·7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5BA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9 (0·03 – 0·18)</w:t>
            </w:r>
          </w:p>
        </w:tc>
      </w:tr>
      <w:tr w:rsidR="00D537A0" w:rsidRPr="009B4666" w14:paraId="0D98C99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B7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ub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6E0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·43 (10·71 – 70·8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A35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09 (0·83 – 3·75)</w:t>
            </w:r>
          </w:p>
        </w:tc>
      </w:tr>
      <w:tr w:rsidR="00D537A0" w:rsidRPr="009B4666" w14:paraId="1B4B04A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C4A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US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2A5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81 (1·12 – 6·9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50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9 (0·07 – 0·34)</w:t>
            </w:r>
          </w:p>
        </w:tc>
      </w:tr>
      <w:tr w:rsidR="00D537A0" w:rsidRPr="009B4666" w14:paraId="27525E71" w14:textId="77777777" w:rsidTr="00D537A0">
        <w:trPr>
          <w:trHeight w:val="300"/>
        </w:trPr>
        <w:tc>
          <w:tcPr>
            <w:tcW w:w="5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195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Non-independent colonies, states, and territori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340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D537A0" w:rsidRPr="009B4666" w14:paraId="794657D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E3BA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Bermud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25C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07 (1·34 – 7·8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D02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0 (0·07 – 0·37)</w:t>
            </w:r>
          </w:p>
        </w:tc>
      </w:tr>
      <w:tr w:rsidR="00D537A0" w:rsidRPr="009B4666" w14:paraId="4EEA505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B8DC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British Virgin Island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9D2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3·19 (41·68 – 228·5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853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88 (2·24 – 10·68)</w:t>
            </w:r>
          </w:p>
        </w:tc>
      </w:tr>
      <w:tr w:rsidR="00D537A0" w:rsidRPr="009B4666" w14:paraId="2AB6F27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259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Cayman Island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05E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·43 (8·35 – 50·4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A4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0 (0·48 – 2·90)</w:t>
            </w:r>
          </w:p>
        </w:tc>
      </w:tr>
      <w:tr w:rsidR="00D537A0" w:rsidRPr="009B4666" w14:paraId="7CD84A8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C10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French Guia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15C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4·33 (10·77 – 76·0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716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2 (0·40 – 2·52)</w:t>
            </w:r>
          </w:p>
        </w:tc>
      </w:tr>
      <w:tr w:rsidR="00D537A0" w:rsidRPr="009B4666" w14:paraId="22DF999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CE20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Guam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543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8·21 (14·90 – 94·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19A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14 (0·77 – 3·93)</w:t>
            </w:r>
          </w:p>
        </w:tc>
      </w:tr>
      <w:tr w:rsidR="00D537A0" w:rsidRPr="009B4666" w14:paraId="225755C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72AC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Hawi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267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7·43 (12·58 – 68·3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B34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06 (0·75 – 3·72)</w:t>
            </w:r>
          </w:p>
        </w:tc>
      </w:tr>
      <w:tr w:rsidR="00D537A0" w:rsidRPr="009B4666" w14:paraId="46B6F75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D5B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Martiniqu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46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9·14 (17·87 – 90·9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940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41 (0·86 – 4·42)</w:t>
            </w:r>
          </w:p>
        </w:tc>
      </w:tr>
      <w:tr w:rsidR="00D537A0" w:rsidRPr="009B4666" w14:paraId="1E82D6A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5E74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Netherlands Antill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7B8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·09 (15·30 – 86·0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DFC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40 (0·93 – 4·48)</w:t>
            </w:r>
          </w:p>
        </w:tc>
      </w:tr>
      <w:tr w:rsidR="00D537A0" w:rsidRPr="009B4666" w14:paraId="5D6E7E6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12A6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Puerto Ric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A7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·11 (11·60 – 68·4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D7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70 (0·65 – 3·31)</w:t>
            </w:r>
          </w:p>
        </w:tc>
      </w:tr>
      <w:tr w:rsidR="00D537A0" w:rsidRPr="009B4666" w14:paraId="4B154AE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2C5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St Pierre Miquele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445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33 (0·72 – 4·5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25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4 – 0·23)</w:t>
            </w:r>
          </w:p>
        </w:tc>
      </w:tr>
      <w:tr w:rsidR="00D537A0" w:rsidRPr="009B4666" w14:paraId="3F44BC5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7EF8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American Virgin Island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B2C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3·19 (41·68 – 228·5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6F7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88 (2·24 – 10·68)</w:t>
            </w:r>
          </w:p>
        </w:tc>
      </w:tr>
      <w:tr w:rsidR="00D537A0" w:rsidRPr="009B4666" w14:paraId="6BD100D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169D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Total (non-independent territories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5EC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9·13 (13·71 – 67·2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A92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90 (0·76 – 3·25)</w:t>
            </w:r>
          </w:p>
        </w:tc>
      </w:tr>
      <w:tr w:rsidR="00D537A0" w:rsidRPr="009B4666" w14:paraId="73CE5F3D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96B4" w14:textId="77777777" w:rsidR="00D537A0" w:rsidRPr="009B4666" w:rsidRDefault="00D537A0" w:rsidP="00D537A0">
            <w:pPr>
              <w:suppressAutoHyphens w:val="0"/>
              <w:spacing w:line="240" w:lineRule="auto"/>
              <w:jc w:val="both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Americas region, stratum B (AMR B)</w:t>
            </w:r>
          </w:p>
        </w:tc>
      </w:tr>
      <w:tr w:rsidR="00D537A0" w:rsidRPr="009B4666" w14:paraId="1EC1FF6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C90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Antigua and Barbud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0E1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7·27 (43·33 – 267·4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7E5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68 (2·59 – 12·23)</w:t>
            </w:r>
          </w:p>
        </w:tc>
      </w:tr>
      <w:tr w:rsidR="00D537A0" w:rsidRPr="009B4666" w14:paraId="6718A29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118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Argenti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377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34 (1·14 – 6·2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EC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6 – 0·28)</w:t>
            </w:r>
          </w:p>
        </w:tc>
      </w:tr>
      <w:tr w:rsidR="00D537A0" w:rsidRPr="009B4666" w14:paraId="5351993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68B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Bahama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7FC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·36 (7·27 – 46·2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E77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3 (0·44 – 2·32)</w:t>
            </w:r>
          </w:p>
        </w:tc>
      </w:tr>
      <w:tr w:rsidR="00D537A0" w:rsidRPr="009B4666" w14:paraId="1C40485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B18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Barbado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DDD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6·92 (51·59 – 276·8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56F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12 (3·19 – 15·26)</w:t>
            </w:r>
          </w:p>
        </w:tc>
      </w:tr>
      <w:tr w:rsidR="00D537A0" w:rsidRPr="009B4666" w14:paraId="51AFF9B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4E4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Beliz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F2B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·02 (6·80 – 34·5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9D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1 (0·30 – 1·39)</w:t>
            </w:r>
          </w:p>
        </w:tc>
      </w:tr>
      <w:tr w:rsidR="00D537A0" w:rsidRPr="009B4666" w14:paraId="07211C7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F1E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Brazi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718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77 (4·72 – 27·0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1C5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5 (0·24 – 1·24)</w:t>
            </w:r>
          </w:p>
        </w:tc>
      </w:tr>
      <w:tr w:rsidR="00D537A0" w:rsidRPr="009B4666" w14:paraId="2283FF7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C9C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hil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CAD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37 (1·87 – 9·5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50C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4 (0·09 – 0·44)</w:t>
            </w:r>
          </w:p>
        </w:tc>
      </w:tr>
      <w:tr w:rsidR="00D537A0" w:rsidRPr="009B4666" w14:paraId="499D395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3BA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olomb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D4E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·93 (8·68 – 58·0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99B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2 (0·40 – 2·51)</w:t>
            </w:r>
          </w:p>
        </w:tc>
      </w:tr>
      <w:tr w:rsidR="00D537A0" w:rsidRPr="009B4666" w14:paraId="09A3CF1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022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osta Ric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E28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·06 (12·92 – 74·1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A7B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8 (0·54 – 2·76)</w:t>
            </w:r>
          </w:p>
        </w:tc>
      </w:tr>
      <w:tr w:rsidR="00D537A0" w:rsidRPr="009B4666" w14:paraId="2363D90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038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Dominic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883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2·40 (14·75 – 79·0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58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45 (0·97 – 4·31)</w:t>
            </w:r>
          </w:p>
        </w:tc>
      </w:tr>
      <w:tr w:rsidR="00D537A0" w:rsidRPr="009B4666" w14:paraId="2E071FC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5D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Dominican Republi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F26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·60 (13·26 – 72·1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690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05 (0·82 – 3·72)</w:t>
            </w:r>
          </w:p>
        </w:tc>
      </w:tr>
      <w:tr w:rsidR="00D537A0" w:rsidRPr="009B4666" w14:paraId="72D7880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833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El Salvado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D7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·40 (5·49 – 27·7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C08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0 (0·26 – 1·24)</w:t>
            </w:r>
          </w:p>
        </w:tc>
      </w:tr>
      <w:tr w:rsidR="00D537A0" w:rsidRPr="009B4666" w14:paraId="57639AB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788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Grenad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087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1·53 (46·00 – 243·5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CDB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02 (2·69 – 12·83)</w:t>
            </w:r>
          </w:p>
        </w:tc>
      </w:tr>
      <w:tr w:rsidR="00D537A0" w:rsidRPr="009B4666" w14:paraId="4918175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03D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Guya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4DF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5·33 (17·46 – 108·3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C3C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24 (1·18 – 6·54)</w:t>
            </w:r>
          </w:p>
        </w:tc>
      </w:tr>
      <w:tr w:rsidR="00D537A0" w:rsidRPr="009B4666" w14:paraId="1E491B5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413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Hondura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84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·61 (6·28 – 33·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0C5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3 (0·33 – 1·45)</w:t>
            </w:r>
          </w:p>
        </w:tc>
      </w:tr>
      <w:tr w:rsidR="00D537A0" w:rsidRPr="009B4666" w14:paraId="2F1558C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486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Jamaic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281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7·68 (19·64 – 100·4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872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18 (1·25 – 5·44)</w:t>
            </w:r>
          </w:p>
        </w:tc>
      </w:tr>
      <w:tr w:rsidR="00D537A0" w:rsidRPr="009B4666" w14:paraId="0DC3737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A8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Mexic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02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61 (3·08 – 15·5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D23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7 (0·14 – 0·67)</w:t>
            </w:r>
          </w:p>
        </w:tc>
      </w:tr>
      <w:tr w:rsidR="00D537A0" w:rsidRPr="009B4666" w14:paraId="57AF887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C25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Panam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9E8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9·49 (9·47 – 56·9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9FB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4 (0·44 – 2·37)</w:t>
            </w:r>
          </w:p>
        </w:tc>
      </w:tr>
      <w:tr w:rsidR="00D537A0" w:rsidRPr="009B4666" w14:paraId="0564E5F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3EE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Paragua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F45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50 (4·10 – 22·0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D7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2 (0·20 – 0·88)</w:t>
            </w:r>
          </w:p>
        </w:tc>
      </w:tr>
      <w:tr w:rsidR="00D537A0" w:rsidRPr="009B4666" w14:paraId="1A442D0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6E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aint Kitts and Nevi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77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2·71 (43·10 – 246·4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D54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00 (2·57 – 13·05)</w:t>
            </w:r>
          </w:p>
        </w:tc>
      </w:tr>
      <w:tr w:rsidR="00D537A0" w:rsidRPr="009B4666" w14:paraId="4AC03AE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774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aint Luc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9DB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3·16 (63·53 – 373·9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D8D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65 (3·34 – 16·51)</w:t>
            </w:r>
          </w:p>
        </w:tc>
      </w:tr>
      <w:tr w:rsidR="00D537A0" w:rsidRPr="009B4666" w14:paraId="49C3B90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693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aint Vincent and the Grenadin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678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7·87 (34·85 – 203·9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662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87 (2·19 – 10·15)</w:t>
            </w:r>
          </w:p>
        </w:tc>
      </w:tr>
      <w:tr w:rsidR="00D537A0" w:rsidRPr="009B4666" w14:paraId="6436A10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8A6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urinam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509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·64 (8·68 – 54·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8C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37 (0·51 – 2·66)</w:t>
            </w:r>
          </w:p>
        </w:tc>
      </w:tr>
      <w:tr w:rsidR="00D537A0" w:rsidRPr="009B4666" w14:paraId="19B6A98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EC0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Trinidad and Tobag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64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00·48 (95·79 – 607·7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02F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·00 (6·07 – 32·15)</w:t>
            </w:r>
          </w:p>
        </w:tc>
      </w:tr>
      <w:tr w:rsidR="00D537A0" w:rsidRPr="009B4666" w14:paraId="41D487F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B4E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Urugua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98C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08 (1·03 – 5·6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A6C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6 – 0·28)</w:t>
            </w:r>
          </w:p>
        </w:tc>
      </w:tr>
      <w:tr w:rsidR="00D537A0" w:rsidRPr="009B4666" w14:paraId="1F96141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011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Venezuela, Bolivarian Republic o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A3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·48 (4·58 – 33·4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394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9 (0·25 – 1·32)</w:t>
            </w:r>
          </w:p>
        </w:tc>
      </w:tr>
      <w:tr w:rsidR="00D537A0" w:rsidRPr="009B4666" w14:paraId="2347C163" w14:textId="77777777" w:rsidTr="00D537A0">
        <w:trPr>
          <w:trHeight w:val="300"/>
        </w:trPr>
        <w:tc>
          <w:tcPr>
            <w:tcW w:w="5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311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Non-independent colonies, states, and territori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2A2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D537A0" w:rsidRPr="009B4666" w14:paraId="22D048C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BFEB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Anguill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62C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8·84 (10·05 – 58·1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4B6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1 (0·50 – 2·94)</w:t>
            </w:r>
          </w:p>
        </w:tc>
      </w:tr>
      <w:tr w:rsidR="00D537A0" w:rsidRPr="009B4666" w14:paraId="68E65D9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169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lastRenderedPageBreak/>
              <w:t>Guadelop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E3C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·19 (13·12 – 75·1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4DC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71 (0·60 – 3·41)</w:t>
            </w:r>
          </w:p>
        </w:tc>
      </w:tr>
      <w:tr w:rsidR="00D537A0" w:rsidRPr="009B4666" w14:paraId="4D580BE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DC9F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Monseratt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AD6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0·88 (71·54 – 462·8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587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18 (3·47 – 20·18)</w:t>
            </w:r>
          </w:p>
        </w:tc>
      </w:tr>
      <w:tr w:rsidR="00D537A0" w:rsidRPr="009B4666" w14:paraId="7E08510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4123" w14:textId="1D6DA8EB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Turks and Caicos</w:t>
            </w:r>
            <w:r>
              <w:rPr>
                <w:i/>
                <w:iCs/>
                <w:color w:val="000000"/>
                <w:sz w:val="16"/>
                <w:szCs w:val="16"/>
                <w:vertAlign w:val="superscript"/>
                <w:lang w:val="en-GB" w:eastAsia="en-US"/>
              </w:rPr>
              <w:t>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C4D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·36 (7·27 – 46·2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3FE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3 (0·44 – 2·32)</w:t>
            </w:r>
          </w:p>
        </w:tc>
      </w:tr>
      <w:tr w:rsidR="00D537A0" w:rsidRPr="009B4666" w14:paraId="7C4885D2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8BD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Americas region, stratum D (AMR D)</w:t>
            </w:r>
          </w:p>
        </w:tc>
      </w:tr>
      <w:tr w:rsidR="00D537A0" w:rsidRPr="009B4666" w14:paraId="4032CE6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46E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Boliv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B49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94 (3·14 – 15·9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03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8 (0·17 – 0·83)</w:t>
            </w:r>
          </w:p>
        </w:tc>
      </w:tr>
      <w:tr w:rsidR="00D537A0" w:rsidRPr="009B4666" w14:paraId="5021A25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F80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Ecuado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E28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5·69 (11·92 – 71·0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777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62 (0·50 – 3·12)</w:t>
            </w:r>
          </w:p>
        </w:tc>
      </w:tr>
      <w:tr w:rsidR="00D537A0" w:rsidRPr="009B4666" w14:paraId="652C894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A1F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Guatemal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C5A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·77 (5·96 – 29·9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BE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6 (0·26 – 1·32)</w:t>
            </w:r>
          </w:p>
        </w:tc>
      </w:tr>
      <w:tr w:rsidR="00D537A0" w:rsidRPr="009B4666" w14:paraId="6BD91D3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C23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Hait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303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2·47 (10·79 – 59·8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F7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30 (0·80 – 4·10)</w:t>
            </w:r>
          </w:p>
        </w:tc>
      </w:tr>
      <w:tr w:rsidR="00D537A0" w:rsidRPr="009B4666" w14:paraId="4A8F5D6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C8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Nicaragu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A76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·45 (8·00 – 44·3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813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1 (0·30 – 1·64)</w:t>
            </w:r>
          </w:p>
        </w:tc>
      </w:tr>
      <w:tr w:rsidR="00D537A0" w:rsidRPr="009B4666" w14:paraId="4AD76F6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935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Peru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AB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·63 (6·38 – 38·6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E9E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9 (0·25 – 1·53)</w:t>
            </w:r>
          </w:p>
        </w:tc>
      </w:tr>
      <w:tr w:rsidR="00D537A0" w:rsidRPr="009B4666" w14:paraId="1EE96D0D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AF0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Eastern Mediterranean region, stratum B (EMR B)</w:t>
            </w:r>
          </w:p>
        </w:tc>
      </w:tr>
      <w:tr w:rsidR="00D537A0" w:rsidRPr="009B4666" w14:paraId="219DE94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BDD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Bahra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05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52 (1·37 – 9·1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FD1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0 (0·06 – 0·42)</w:t>
            </w:r>
          </w:p>
        </w:tc>
      </w:tr>
      <w:tr w:rsidR="00D537A0" w:rsidRPr="009B4666" w14:paraId="6EB0A1B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B3D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ypru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37E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45 (3·31 – 16·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F82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9 (0·13 – 0·69)</w:t>
            </w:r>
          </w:p>
        </w:tc>
      </w:tr>
      <w:tr w:rsidR="00D537A0" w:rsidRPr="009B4666" w14:paraId="227B819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C1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Iran, Islamic Republic o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DB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47 (2·02 – 9·7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954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4 (0·08 – 0·43)</w:t>
            </w:r>
          </w:p>
        </w:tc>
      </w:tr>
      <w:tr w:rsidR="00D537A0" w:rsidRPr="009B4666" w14:paraId="4D9073A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0B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Jord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367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64 (1·28 – 6·6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562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6 – 0·29)</w:t>
            </w:r>
          </w:p>
        </w:tc>
      </w:tr>
      <w:tr w:rsidR="00D537A0" w:rsidRPr="009B4666" w14:paraId="0B8E31B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CB2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Kuwai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A5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86 (1·56 – 9·6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FE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9 (0·05 – 0·37)</w:t>
            </w:r>
          </w:p>
        </w:tc>
      </w:tr>
      <w:tr w:rsidR="00D537A0" w:rsidRPr="009B4666" w14:paraId="12FA67D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B15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Leban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51B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93 (0·92 – 5·3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9DA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5 (0·05 – 0·26)</w:t>
            </w:r>
          </w:p>
        </w:tc>
      </w:tr>
      <w:tr w:rsidR="00D537A0" w:rsidRPr="009B4666" w14:paraId="73D9A7F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57D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Libyan Arab Jamahiriy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419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63 (2·11 – 12·3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910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9 (0·10 – 0·52)</w:t>
            </w:r>
          </w:p>
        </w:tc>
      </w:tr>
      <w:tr w:rsidR="00D537A0" w:rsidRPr="009B4666" w14:paraId="1A3FCBF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3E9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Occupied Palestin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FA5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11 (1·07 – 5·6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4F6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3 (0·05 – 0·23)</w:t>
            </w:r>
          </w:p>
        </w:tc>
      </w:tr>
      <w:tr w:rsidR="00D537A0" w:rsidRPr="009B4666" w14:paraId="2B889BA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134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Om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91D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65 (3·85 – 19·6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85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4 (0·14 – 0·79)</w:t>
            </w:r>
          </w:p>
        </w:tc>
      </w:tr>
      <w:tr w:rsidR="00D537A0" w:rsidRPr="009B4666" w14:paraId="7CCC099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86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Qata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1BF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44 (1·96 – 13·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E72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6 (0·08 – 0·56)</w:t>
            </w:r>
          </w:p>
        </w:tc>
      </w:tr>
      <w:tr w:rsidR="00D537A0" w:rsidRPr="009B4666" w14:paraId="32A4BB0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4C0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audi Arab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91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68 (1·95 – 10·4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B25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7 (0·09 – 0·48)</w:t>
            </w:r>
          </w:p>
        </w:tc>
      </w:tr>
      <w:tr w:rsidR="00D537A0" w:rsidRPr="009B4666" w14:paraId="786E327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8B3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yrian Arab Republi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486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56 (2·19 – 12·1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558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6 (0·09 – 0·46)</w:t>
            </w:r>
          </w:p>
        </w:tc>
      </w:tr>
      <w:tr w:rsidR="00D537A0" w:rsidRPr="009B4666" w14:paraId="782C82E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339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Tunis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E31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41 (2·28 – 11·5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65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7 (0·09 – 0·49)</w:t>
            </w:r>
          </w:p>
        </w:tc>
      </w:tr>
      <w:tr w:rsidR="00D537A0" w:rsidRPr="009B4666" w14:paraId="0FFA25C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75B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United Arab Emirat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B8E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37 (3·44 – 22·3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C58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0 (0·12 – 0·75)</w:t>
            </w:r>
          </w:p>
        </w:tc>
      </w:tr>
      <w:tr w:rsidR="00D537A0" w:rsidRPr="009B4666" w14:paraId="253DBE76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0F4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Eastern Mediterranean region, stratum D (EMR D)</w:t>
            </w:r>
          </w:p>
        </w:tc>
      </w:tr>
      <w:tr w:rsidR="00D537A0" w:rsidRPr="009B4666" w14:paraId="3C6CD5D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80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Afghanist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8DF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81 (0·95 – 4·9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9B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7 (0·15 – 0·65)</w:t>
            </w:r>
          </w:p>
        </w:tc>
      </w:tr>
      <w:tr w:rsidR="00D537A0" w:rsidRPr="009B4666" w14:paraId="1A42C29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EE0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Djibout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250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52 (1·90 – 10·3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ACD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1 (0·16 – 0·75)</w:t>
            </w:r>
          </w:p>
        </w:tc>
      </w:tr>
      <w:tr w:rsidR="00D537A0" w:rsidRPr="009B4666" w14:paraId="72B5FBA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3A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Egyp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30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65 (4·25 – 20·6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4FD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6 (0·22 – 1·00)</w:t>
            </w:r>
          </w:p>
        </w:tc>
      </w:tr>
      <w:tr w:rsidR="00D537A0" w:rsidRPr="009B4666" w14:paraId="162DAF6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D14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Iraq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18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71 (0·95 – 4·7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3D1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7 (0·07 – 0·29)</w:t>
            </w:r>
          </w:p>
        </w:tc>
      </w:tr>
      <w:tr w:rsidR="00D537A0" w:rsidRPr="009B4666" w14:paraId="01FEFC3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264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Morocc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7BC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19 (2·55 – 12·9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7E5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3 (0·13 – 0·57)</w:t>
            </w:r>
          </w:p>
        </w:tc>
      </w:tr>
      <w:tr w:rsidR="00D537A0" w:rsidRPr="009B4666" w14:paraId="6E5D99C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D2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Pakist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29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32 (2·86 – 15·1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E1E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0 (0·20 – 0·86)</w:t>
            </w:r>
          </w:p>
        </w:tc>
      </w:tr>
      <w:tr w:rsidR="00D537A0" w:rsidRPr="009B4666" w14:paraId="1CF87BC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539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omal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CD7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39 (4·12 – 20·2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FD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0 (0·49 – 2·01)</w:t>
            </w:r>
          </w:p>
        </w:tc>
      </w:tr>
      <w:tr w:rsidR="00D537A0" w:rsidRPr="009B4666" w14:paraId="50F8CCD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A7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ud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3E8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31 (4·09 – 19·9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02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4 (0·35 – 1·40)</w:t>
            </w:r>
          </w:p>
        </w:tc>
      </w:tr>
      <w:tr w:rsidR="00D537A0" w:rsidRPr="009B4666" w14:paraId="012C7E4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A1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Yeme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F4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·78 (6·83 – 40·9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6E4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11 (0·42 – 1·95)</w:t>
            </w:r>
          </w:p>
        </w:tc>
      </w:tr>
      <w:tr w:rsidR="00D537A0" w:rsidRPr="009B4666" w14:paraId="40072E0A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B5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Europe region, stratum A (EUR A)</w:t>
            </w:r>
          </w:p>
        </w:tc>
      </w:tr>
      <w:tr w:rsidR="00D537A0" w:rsidRPr="009B4666" w14:paraId="2288A71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1A6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Andorr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C3B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54 (1·13 – 6·5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FF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5 (0·05 – 0·30)</w:t>
            </w:r>
          </w:p>
        </w:tc>
      </w:tr>
      <w:tr w:rsidR="00D537A0" w:rsidRPr="009B4666" w14:paraId="0953820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15B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Azor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F63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55 (2·21 – 11·6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E6B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5 (0·12 – 0·64)</w:t>
            </w:r>
          </w:p>
        </w:tc>
      </w:tr>
      <w:tr w:rsidR="00D537A0" w:rsidRPr="009B4666" w14:paraId="6D95E87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ED7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Austr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9F5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53 (1·57 – 8·2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729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1 (0·07 – 0·38)</w:t>
            </w:r>
          </w:p>
        </w:tc>
      </w:tr>
      <w:tr w:rsidR="00D537A0" w:rsidRPr="009B4666" w14:paraId="46F8DE2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C5A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Belgium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AA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9 (0·52 – 3·4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389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8 (0·02 – 0·15)</w:t>
            </w:r>
          </w:p>
        </w:tc>
      </w:tr>
      <w:tr w:rsidR="00D537A0" w:rsidRPr="009B4666" w14:paraId="7294FB9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6E7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roat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498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34 (1·71 – 9·7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D33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7 (0·09 – 0·49)</w:t>
            </w:r>
          </w:p>
        </w:tc>
      </w:tr>
      <w:tr w:rsidR="00D537A0" w:rsidRPr="009B4666" w14:paraId="64EB5E0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D2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zech Republi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43A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78 (0·90 – 5·3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5EB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4 (0·04 – 0·26)</w:t>
            </w:r>
          </w:p>
        </w:tc>
      </w:tr>
      <w:tr w:rsidR="00D537A0" w:rsidRPr="009B4666" w14:paraId="3F65B806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64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Denmark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868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42 (0·76 – 4·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175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4 – 0·22)</w:t>
            </w:r>
          </w:p>
        </w:tc>
      </w:tr>
      <w:tr w:rsidR="00D537A0" w:rsidRPr="009B4666" w14:paraId="4A07E3C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951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Fin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AE8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31 (0·72 – 4·7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781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1 (0·03 – 0·24)</w:t>
            </w:r>
          </w:p>
        </w:tc>
      </w:tr>
      <w:tr w:rsidR="00D537A0" w:rsidRPr="009B4666" w14:paraId="5AA7D8D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E6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Franc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2C4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67 (1·28 – 6·8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AAB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5 – 0·29)</w:t>
            </w:r>
          </w:p>
        </w:tc>
      </w:tr>
      <w:tr w:rsidR="00D537A0" w:rsidRPr="009B4666" w14:paraId="37C9979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957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German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09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04 (1·00 – 5·8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D4B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5 (0·05 – 0·30)</w:t>
            </w:r>
          </w:p>
        </w:tc>
      </w:tr>
      <w:tr w:rsidR="00D537A0" w:rsidRPr="009B4666" w14:paraId="7D94571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982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Greec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E68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58 (1·99 – 9·7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C04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6 (0·09 – 0·45)</w:t>
            </w:r>
          </w:p>
        </w:tc>
      </w:tr>
      <w:tr w:rsidR="00D537A0" w:rsidRPr="009B4666" w14:paraId="2B41957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6F7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Guernse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C99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57 (4·04 – 27·4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DFB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6 (0·18 – 1·25)</w:t>
            </w:r>
          </w:p>
        </w:tc>
      </w:tr>
      <w:tr w:rsidR="00D537A0" w:rsidRPr="009B4666" w14:paraId="06B7E78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1D1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Ice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E92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17 (0·35 – 2·4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083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5 (0·01 – 0·10)</w:t>
            </w:r>
          </w:p>
        </w:tc>
      </w:tr>
      <w:tr w:rsidR="00D537A0" w:rsidRPr="009B4666" w14:paraId="54291396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6D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Ire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E2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79 (1·67 – 9·1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90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8 (0·06 – 0·35)</w:t>
            </w:r>
          </w:p>
        </w:tc>
      </w:tr>
      <w:tr w:rsidR="00D537A0" w:rsidRPr="009B4666" w14:paraId="700B00F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54B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lastRenderedPageBreak/>
              <w:t>Isle of M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71B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94 (1·53 – 9·6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1C8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3 (0·07 – 0·47)</w:t>
            </w:r>
          </w:p>
        </w:tc>
      </w:tr>
      <w:tr w:rsidR="00D537A0" w:rsidRPr="009B4666" w14:paraId="358AF6F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242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Israe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E82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72 (1·55 – 8·8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17B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9 (0·06 – 0·34)</w:t>
            </w:r>
          </w:p>
        </w:tc>
      </w:tr>
      <w:tr w:rsidR="00D537A0" w:rsidRPr="009B4666" w14:paraId="38CB976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24A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Ital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894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94 (2·01 – 10·8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89F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6 (0·09 – 0·47)</w:t>
            </w:r>
          </w:p>
        </w:tc>
      </w:tr>
      <w:tr w:rsidR="00D537A0" w:rsidRPr="009B4666" w14:paraId="5C9F6BE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3FF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Jerse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59C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18 (4·02 – 26·4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A3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4 (0·15 – 1·10)</w:t>
            </w:r>
          </w:p>
        </w:tc>
      </w:tr>
      <w:tr w:rsidR="00D537A0" w:rsidRPr="009B4666" w14:paraId="0295D28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BD4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Lichtenste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13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·44 (9·19 – 71·1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BFC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19 (0·33 – 2·79)</w:t>
            </w:r>
          </w:p>
        </w:tc>
      </w:tr>
      <w:tr w:rsidR="00D537A0" w:rsidRPr="009B4666" w14:paraId="5357363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E5A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Luxembour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70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51 (0·83 – 4·8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A3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1 (0·04 – 0·22)</w:t>
            </w:r>
          </w:p>
        </w:tc>
      </w:tr>
      <w:tr w:rsidR="00D537A0" w:rsidRPr="009B4666" w14:paraId="611102A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7C9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Malt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13D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82 (1·26 – 7·1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B8B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8 (0·05 – 0·34)</w:t>
            </w:r>
          </w:p>
        </w:tc>
      </w:tr>
      <w:tr w:rsidR="00D537A0" w:rsidRPr="009B4666" w14:paraId="46E0F2A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B1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Monac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F3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38 (0·79 – 4·5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C38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4 – 0·24)</w:t>
            </w:r>
          </w:p>
        </w:tc>
      </w:tr>
      <w:tr w:rsidR="00D537A0" w:rsidRPr="009B4666" w14:paraId="71F4D79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C33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Netherland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B55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50 (1·18 – 6·6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032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5 – 0·33)</w:t>
            </w:r>
          </w:p>
        </w:tc>
      </w:tr>
      <w:tr w:rsidR="00D537A0" w:rsidRPr="009B4666" w14:paraId="7216AE2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A2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Norwa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823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74 (0·54 – 3·7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B00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8 (0·02 – 0·16)</w:t>
            </w:r>
          </w:p>
        </w:tc>
      </w:tr>
      <w:tr w:rsidR="00D537A0" w:rsidRPr="009B4666" w14:paraId="28B05D2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CAD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Portuga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7F1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50 (3·13 – 15·4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034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8 (0·12 – 0·68)</w:t>
            </w:r>
          </w:p>
        </w:tc>
      </w:tr>
      <w:tr w:rsidR="00D537A0" w:rsidRPr="009B4666" w14:paraId="5B051C6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027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an Marin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D7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76 (1·21 – 6·8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115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5 – 0·30)</w:t>
            </w:r>
          </w:p>
        </w:tc>
      </w:tr>
      <w:tr w:rsidR="00D537A0" w:rsidRPr="009B4666" w14:paraId="1F46E92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E89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love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C96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68 (2·51 – 14·1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F2F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5 (0·11 – 0·65)</w:t>
            </w:r>
          </w:p>
        </w:tc>
      </w:tr>
      <w:tr w:rsidR="00D537A0" w:rsidRPr="009B4666" w14:paraId="39314BC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E9D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pa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BBE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10 (1·85 – 9·1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114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2 (0·07 – 0·39)</w:t>
            </w:r>
          </w:p>
        </w:tc>
      </w:tr>
      <w:tr w:rsidR="00D537A0" w:rsidRPr="009B4666" w14:paraId="6C6865A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E45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wede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AE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6 (0·46 – 3·1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04E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7 (0·02 – 0·15)</w:t>
            </w:r>
          </w:p>
        </w:tc>
      </w:tr>
      <w:tr w:rsidR="00D537A0" w:rsidRPr="009B4666" w14:paraId="0F61859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0E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Switzer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9E1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25 (1·44 – 7·6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D40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9 (0·06 – 0·36)</w:t>
            </w:r>
          </w:p>
        </w:tc>
      </w:tr>
      <w:tr w:rsidR="00D537A0" w:rsidRPr="009B4666" w14:paraId="6EC68F6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13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United Kingdom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96E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24 (0·72 – 4·2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FEC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0 (0·03 – 0·20)</w:t>
            </w:r>
          </w:p>
        </w:tc>
      </w:tr>
      <w:tr w:rsidR="00D537A0" w:rsidRPr="009B4666" w14:paraId="59F3FFBE" w14:textId="77777777" w:rsidTr="00D537A0">
        <w:trPr>
          <w:trHeight w:val="300"/>
        </w:trPr>
        <w:tc>
          <w:tcPr>
            <w:tcW w:w="5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649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Non-independent colonies, states, and territori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C2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D537A0" w:rsidRPr="009B4666" w14:paraId="42D2AC3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EFDF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Faroe island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FB4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42 (1·69 – 11·8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A92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3 (0·07 – 0·53)</w:t>
            </w:r>
          </w:p>
        </w:tc>
      </w:tr>
      <w:tr w:rsidR="00D537A0" w:rsidRPr="009B4666" w14:paraId="03E67CB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E1B8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i/>
                <w:iCs/>
                <w:color w:val="000000"/>
                <w:sz w:val="16"/>
                <w:szCs w:val="16"/>
                <w:lang w:val="en-GB" w:eastAsia="en-US"/>
              </w:rPr>
              <w:t>Green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045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2 (0·16 – 1·4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70A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4 (0·01 – 0·11)</w:t>
            </w:r>
          </w:p>
        </w:tc>
      </w:tr>
      <w:tr w:rsidR="00D537A0" w:rsidRPr="0034591A" w14:paraId="4FEAFFF4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042" w14:textId="77777777" w:rsidR="00D537A0" w:rsidRPr="0034591A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de-CH" w:eastAsia="en-US"/>
              </w:rPr>
            </w:pPr>
            <w:r w:rsidRPr="0034591A">
              <w:rPr>
                <w:b/>
                <w:bCs/>
                <w:color w:val="000000"/>
                <w:sz w:val="16"/>
                <w:szCs w:val="16"/>
                <w:lang w:val="de-CH" w:eastAsia="en-US"/>
              </w:rPr>
              <w:t>Europe region, stratum B (EUR B)</w:t>
            </w:r>
          </w:p>
        </w:tc>
      </w:tr>
      <w:tr w:rsidR="00D537A0" w:rsidRPr="009B4666" w14:paraId="6AA6C44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20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Alba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42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52 (2·22 – 12·2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1AD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1 (0·12 – 0·56)</w:t>
            </w:r>
          </w:p>
        </w:tc>
      </w:tr>
      <w:tr w:rsidR="00D537A0" w:rsidRPr="009B4666" w14:paraId="164F0F3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DD7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Arme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1FF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51 (1·20 – 6·2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D8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0 (0·08 – 0·36)</w:t>
            </w:r>
          </w:p>
        </w:tc>
      </w:tr>
      <w:tr w:rsidR="00D537A0" w:rsidRPr="009B4666" w14:paraId="6CF103F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54A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Azerbaij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4F8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98 (1·37 – 6·9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EB3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2 (0·09 – 0·39)</w:t>
            </w:r>
          </w:p>
        </w:tc>
      </w:tr>
      <w:tr w:rsidR="00D537A0" w:rsidRPr="009B4666" w14:paraId="68A4673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E3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Bosnia and Herzegovi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77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31 (2·41 – 13·4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36C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6 (0·14 – 0·68)</w:t>
            </w:r>
          </w:p>
        </w:tc>
      </w:tr>
      <w:tr w:rsidR="00D537A0" w:rsidRPr="009B4666" w14:paraId="4A58997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FF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Bulgar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BD8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18 (1·07 – 5·7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1C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9 (0·07 – 0·33)</w:t>
            </w:r>
          </w:p>
        </w:tc>
      </w:tr>
      <w:tr w:rsidR="00D537A0" w:rsidRPr="009B4666" w14:paraId="03DEA08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17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Georg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F14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13 (1·88 – 9·0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F49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8 (0·11 – 0·48)</w:t>
            </w:r>
          </w:p>
        </w:tc>
      </w:tr>
      <w:tr w:rsidR="00D537A0" w:rsidRPr="009B4666" w14:paraId="6516EE7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E43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Kosov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E52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94 (2·24 – 13·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D47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2 (0·12 – 0·61)</w:t>
            </w:r>
          </w:p>
        </w:tc>
      </w:tr>
      <w:tr w:rsidR="00D537A0" w:rsidRPr="009B4666" w14:paraId="6D63E20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04A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Kyrgyzst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34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28 (2·26 – 12·0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3BB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4 (0·13 – 0·62)</w:t>
            </w:r>
          </w:p>
        </w:tc>
      </w:tr>
      <w:tr w:rsidR="00D537A0" w:rsidRPr="009B4666" w14:paraId="7DB4D24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357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ontenegr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F9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09 (1·47 – 7·3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F3C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1 (0·08 – 0·37)</w:t>
            </w:r>
          </w:p>
        </w:tc>
      </w:tr>
      <w:tr w:rsidR="00D537A0" w:rsidRPr="009B4666" w14:paraId="5CF0FFD6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29A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Po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607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48 (1·08 – 6·9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527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7 (0·06 – 0·31)</w:t>
            </w:r>
          </w:p>
        </w:tc>
      </w:tr>
      <w:tr w:rsidR="00D537A0" w:rsidRPr="009B4666" w14:paraId="07F27AA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A7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Roma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AE6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52 (1·49 – 8·2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8D1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4 (0·09 – 0·43)</w:t>
            </w:r>
          </w:p>
        </w:tc>
      </w:tr>
      <w:tr w:rsidR="00D537A0" w:rsidRPr="009B4666" w14:paraId="79938B7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531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erb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B88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65 (1·55 – 8·4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B8F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5 (0·10 – 0·44)</w:t>
            </w:r>
          </w:p>
        </w:tc>
      </w:tr>
      <w:tr w:rsidR="00D537A0" w:rsidRPr="009B4666" w14:paraId="6D70914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27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lovak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D46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46 (1·57 – 8·7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2A3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2 (0·08 – 0·39)</w:t>
            </w:r>
          </w:p>
        </w:tc>
      </w:tr>
      <w:tr w:rsidR="00D537A0" w:rsidRPr="009B4666" w14:paraId="05EC81F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BF4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Tajikist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340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22 (2·82 – 18·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27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3 (0·16 – 0·80)</w:t>
            </w:r>
          </w:p>
        </w:tc>
      </w:tr>
      <w:tr w:rsidR="00D537A0" w:rsidRPr="009B4666" w14:paraId="1830345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5B9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The Former Yugoslav Republic of Macedo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8EC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29 (1·47 – 7·8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A8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2 (0·08 – 0·39)</w:t>
            </w:r>
          </w:p>
        </w:tc>
      </w:tr>
      <w:tr w:rsidR="00D537A0" w:rsidRPr="009B4666" w14:paraId="6AD4D3D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099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Turke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5FE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42 (1·19 – 6·1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8CD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6 – 0·28)</w:t>
            </w:r>
          </w:p>
        </w:tc>
      </w:tr>
      <w:tr w:rsidR="00D537A0" w:rsidRPr="009B4666" w14:paraId="3EDDF506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DB9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Turkmenist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37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73 (1·32 – 6·8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96D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3 (0·09 – 0·39)</w:t>
            </w:r>
          </w:p>
        </w:tc>
      </w:tr>
      <w:tr w:rsidR="00D537A0" w:rsidRPr="009B4666" w14:paraId="2CF0161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A2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Uzbekist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3A6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05 (2·45 – 13·1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BCD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4 (0·13 – 0·60)</w:t>
            </w:r>
          </w:p>
        </w:tc>
      </w:tr>
      <w:tr w:rsidR="00D537A0" w:rsidRPr="0034591A" w14:paraId="35CFF1F9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EBB8" w14:textId="77777777" w:rsidR="00D537A0" w:rsidRPr="0034591A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de-CH" w:eastAsia="en-US"/>
              </w:rPr>
            </w:pPr>
            <w:r w:rsidRPr="0034591A">
              <w:rPr>
                <w:b/>
                <w:bCs/>
                <w:color w:val="000000"/>
                <w:sz w:val="16"/>
                <w:szCs w:val="16"/>
                <w:lang w:val="de-CH" w:eastAsia="en-US"/>
              </w:rPr>
              <w:t>Europe region, stratum C (EUR C)</w:t>
            </w:r>
          </w:p>
        </w:tc>
      </w:tr>
      <w:tr w:rsidR="00D537A0" w:rsidRPr="009B4666" w14:paraId="7C3E26E6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C84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Belaru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77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9 (0·52 – 3·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722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0 (0·03 – 0·19)</w:t>
            </w:r>
          </w:p>
        </w:tc>
      </w:tr>
      <w:tr w:rsidR="00D537A0" w:rsidRPr="009B4666" w14:paraId="0FB4829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DB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Esto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62F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76 (0·59 – 3·6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49F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9 (0·03 – 0·19)</w:t>
            </w:r>
          </w:p>
        </w:tc>
      </w:tr>
      <w:tr w:rsidR="00D537A0" w:rsidRPr="009B4666" w14:paraId="5FC8C07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B57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Hungar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AD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14 (0·98 – 5·7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FF0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7 (0·06 – 0·30)</w:t>
            </w:r>
          </w:p>
        </w:tc>
      </w:tr>
      <w:tr w:rsidR="00D537A0" w:rsidRPr="009B4666" w14:paraId="175D3DEC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073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Kazakhst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CA7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29 (0·81 – 4·3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BF8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5 (0·06 – 0·27)</w:t>
            </w:r>
          </w:p>
        </w:tc>
      </w:tr>
      <w:tr w:rsidR="00D537A0" w:rsidRPr="009B4666" w14:paraId="72DDA07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4F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Latv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C45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65 (0·53 – 3·3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2AE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0 (0·03 – 0·20)</w:t>
            </w:r>
          </w:p>
        </w:tc>
      </w:tr>
      <w:tr w:rsidR="00D537A0" w:rsidRPr="009B4666" w14:paraId="2BE25F8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B1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Lithua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55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90 (0·61 – 3·8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C05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1 (0·04 – 0·21)</w:t>
            </w:r>
          </w:p>
        </w:tc>
      </w:tr>
      <w:tr w:rsidR="00D537A0" w:rsidRPr="009B4666" w14:paraId="108D3CF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197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Republic of Moldov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44F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65 (2·18 – 12·7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D9C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2 (0·11 – 0·60)</w:t>
            </w:r>
          </w:p>
        </w:tc>
      </w:tr>
      <w:tr w:rsidR="00D537A0" w:rsidRPr="009B4666" w14:paraId="6851D7AB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FCB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Russian Federati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A21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8 (0·31 – 2·3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38C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7 (0·02 – 0·15)</w:t>
            </w:r>
          </w:p>
        </w:tc>
      </w:tr>
      <w:tr w:rsidR="00D537A0" w:rsidRPr="009B4666" w14:paraId="2496CEE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49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Ukrain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80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90 (0·67 – 3·5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932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5 – 0·22)</w:t>
            </w:r>
          </w:p>
        </w:tc>
      </w:tr>
      <w:tr w:rsidR="00D537A0" w:rsidRPr="009B4666" w14:paraId="6F819958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552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South East Asia region, stratum B (SEAR B)</w:t>
            </w:r>
          </w:p>
        </w:tc>
      </w:tr>
      <w:tr w:rsidR="00D537A0" w:rsidRPr="009B4666" w14:paraId="6F93AFD9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570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lastRenderedPageBreak/>
              <w:t>Indones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3F1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9·20 (12·76 – 77·9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96E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15 (0·81 – 0·01)</w:t>
            </w:r>
          </w:p>
        </w:tc>
      </w:tr>
      <w:tr w:rsidR="00D537A0" w:rsidRPr="009B4666" w14:paraId="4F567EB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FDD0" w14:textId="41D10DD6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ri</w:t>
            </w:r>
            <w:r w:rsidR="00450BDD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Lank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D04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00·60 (96·54 – 604·2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2B1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·98 (6·19 – 0·47)</w:t>
            </w:r>
          </w:p>
        </w:tc>
      </w:tr>
      <w:tr w:rsidR="00D537A0" w:rsidRPr="009B4666" w14:paraId="1069423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6A1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Thai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2F7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9·37 (14·16 – 77·0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3DF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06 (0·72 – 0·02)</w:t>
            </w:r>
          </w:p>
        </w:tc>
      </w:tr>
      <w:tr w:rsidR="00D537A0" w:rsidRPr="009B4666" w14:paraId="239941D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10C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Timor-Lest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38C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4·14 (37·57 – 214·2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CA4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56 (2·67 – 3·21)</w:t>
            </w:r>
          </w:p>
        </w:tc>
      </w:tr>
      <w:tr w:rsidR="00D537A0" w:rsidRPr="009B4666" w14:paraId="2E709FBB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553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South East Asia region, stratum D (SEAR D)</w:t>
            </w:r>
          </w:p>
        </w:tc>
      </w:tr>
      <w:tr w:rsidR="00D537A0" w:rsidRPr="009B4666" w14:paraId="4544F88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D03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Bangladesh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F5D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·23 (6·58 – 35·7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081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0 (0·30 – 1·82)</w:t>
            </w:r>
          </w:p>
        </w:tc>
      </w:tr>
      <w:tr w:rsidR="00D537A0" w:rsidRPr="009B4666" w14:paraId="435F4B4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610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Bhut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2BA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16 (4·06 – 19·9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3D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4 (0·21 – 1·09)</w:t>
            </w:r>
          </w:p>
        </w:tc>
      </w:tr>
      <w:tr w:rsidR="00D537A0" w:rsidRPr="009B4666" w14:paraId="06FDE47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67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Democratic People’s Republic of Kore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523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37 (1·17 – 6·0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D44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0 (0·07 – 0·36)</w:t>
            </w:r>
          </w:p>
        </w:tc>
      </w:tr>
      <w:tr w:rsidR="00D537A0" w:rsidRPr="009B4666" w14:paraId="3068F9A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6AF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Ind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84D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·69 (6·81 – 36·8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8F3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12 (0·38 – 1·95)</w:t>
            </w:r>
          </w:p>
        </w:tc>
      </w:tr>
      <w:tr w:rsidR="00D537A0" w:rsidRPr="009B4666" w14:paraId="75689B1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A9B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aldiv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C8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3·57 (85·47 – 536·6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970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04 (3·63 – 21·21)</w:t>
            </w:r>
          </w:p>
        </w:tc>
      </w:tr>
      <w:tr w:rsidR="00D537A0" w:rsidRPr="009B4666" w14:paraId="03E4640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E67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yanma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C31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81 (3·71 – 18·7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FC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0 (0·32 – 1·51)</w:t>
            </w:r>
          </w:p>
        </w:tc>
      </w:tr>
      <w:tr w:rsidR="00D537A0" w:rsidRPr="009B4666" w14:paraId="7713836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72D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Nepa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CBA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·70 (5·63 – 32·2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B0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1 (0·30 – 1·70)</w:t>
            </w:r>
          </w:p>
        </w:tc>
      </w:tr>
      <w:tr w:rsidR="00D537A0" w:rsidRPr="009B4666" w14:paraId="2C111789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9D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Western Pacific region, stratum A (WPR A)</w:t>
            </w:r>
          </w:p>
        </w:tc>
      </w:tr>
      <w:tr w:rsidR="00D537A0" w:rsidRPr="009B4666" w14:paraId="3C40241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FDA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Austral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A0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51 (3·42 – 19·2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067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5 (0·16 – 0·79)</w:t>
            </w:r>
          </w:p>
        </w:tc>
      </w:tr>
      <w:tr w:rsidR="00D537A0" w:rsidRPr="009B4666" w14:paraId="583DE65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AC8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Brunei Darussalam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25F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2·44 (9·60 – 63·4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185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33 (0·45 – 2·79)</w:t>
            </w:r>
          </w:p>
        </w:tc>
      </w:tr>
      <w:tr w:rsidR="00D537A0" w:rsidRPr="009B4666" w14:paraId="2543525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8ED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Jap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C16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46 (1·84 – 10·0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E8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5 (0·10 – 0·47)</w:t>
            </w:r>
          </w:p>
        </w:tc>
      </w:tr>
      <w:tr w:rsidR="00D537A0" w:rsidRPr="009B4666" w14:paraId="2A3E739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936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New Zeala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6D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48 (1·11 – 6·4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F8E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5 (0·06 – 0·28)</w:t>
            </w:r>
          </w:p>
        </w:tc>
      </w:tr>
      <w:tr w:rsidR="00D537A0" w:rsidRPr="009B4666" w14:paraId="274C1346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2DD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ingapor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83B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·03 (8·15 – 69·5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530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7 (0·43 – 3·72)</w:t>
            </w:r>
          </w:p>
        </w:tc>
      </w:tr>
      <w:tr w:rsidR="00D537A0" w:rsidRPr="009B4666" w14:paraId="3FE7C958" w14:textId="77777777" w:rsidTr="00D537A0">
        <w:trPr>
          <w:trHeight w:val="300"/>
        </w:trPr>
        <w:tc>
          <w:tcPr>
            <w:tcW w:w="7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FB7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Western Pacific region, stratum B (WPR B)</w:t>
            </w:r>
          </w:p>
        </w:tc>
      </w:tr>
      <w:tr w:rsidR="00D537A0" w:rsidRPr="009B4666" w14:paraId="16A085A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250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Cambod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EA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·65 (10·68 – 63·8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E3D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83 (0·65 – 3·35)</w:t>
            </w:r>
          </w:p>
        </w:tc>
      </w:tr>
      <w:tr w:rsidR="00D537A0" w:rsidRPr="009B4666" w14:paraId="5418760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034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Chin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89B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54 (3·52 – 18·3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2F6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0 (0·19 – 0·89)</w:t>
            </w:r>
          </w:p>
        </w:tc>
      </w:tr>
      <w:tr w:rsidR="00D537A0" w:rsidRPr="009B4666" w14:paraId="56B7958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F52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Fij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11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4·38 (18·35 – 101·1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EA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08 (1·25 – 5·50)</w:t>
            </w:r>
          </w:p>
        </w:tc>
      </w:tr>
      <w:tr w:rsidR="00D537A0" w:rsidRPr="009B4666" w14:paraId="2CFB446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BDE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Kiribat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DFD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6·25 (36·04 – 194·6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7A5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23 (2·28 – 10·96)</w:t>
            </w:r>
          </w:p>
        </w:tc>
      </w:tr>
      <w:tr w:rsidR="00D537A0" w:rsidRPr="009B4666" w14:paraId="3B3CE50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547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Lao People’s Democratic Republi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620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·11 (6·61 – 34·0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3408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9 (0·44 – 1·91)</w:t>
            </w:r>
          </w:p>
        </w:tc>
      </w:tr>
      <w:tr w:rsidR="00D537A0" w:rsidRPr="009B4666" w14:paraId="574E761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353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alays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0EE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·98 (11·36 – 73·2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47B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68 (0·64 – 3·42)</w:t>
            </w:r>
          </w:p>
        </w:tc>
      </w:tr>
      <w:tr w:rsidR="00D537A0" w:rsidRPr="009B4666" w14:paraId="189C5C0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547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arshall Island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82A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·71 (9·23 – 47·4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E81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23 (0·90 – 4·15)</w:t>
            </w:r>
          </w:p>
        </w:tc>
      </w:tr>
      <w:tr w:rsidR="00D537A0" w:rsidRPr="009B4666" w14:paraId="2CDC1EA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5AE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icronesia, Federated States o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FC8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45·09 (77·30 – 490·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BD5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42 (4·59 – 22·37)</w:t>
            </w:r>
          </w:p>
        </w:tc>
      </w:tr>
      <w:tr w:rsidR="00D537A0" w:rsidRPr="009B4666" w14:paraId="101D2EA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E6C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Mongol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FD1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65 (0·87 – 5·0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456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4 (0·05 – 0·25)</w:t>
            </w:r>
          </w:p>
        </w:tc>
      </w:tr>
      <w:tr w:rsidR="00D537A0" w:rsidRPr="009B4666" w14:paraId="36D4381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992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Nauru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C77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·90 (5·48 – 44·0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18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93 (0·65 – 3·98)</w:t>
            </w:r>
          </w:p>
        </w:tc>
      </w:tr>
      <w:tr w:rsidR="00D537A0" w:rsidRPr="009B4666" w14:paraId="3DDD66A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A9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Palau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F46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4·06 (20·93 – 120·0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702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80 (1·38 – 7·30)</w:t>
            </w:r>
          </w:p>
        </w:tc>
      </w:tr>
      <w:tr w:rsidR="00D537A0" w:rsidRPr="009B4666" w14:paraId="2FB05D18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CA4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Papua New Guine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B4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5·22 (61·38 – 370·8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D8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48 (4·68 – 24·09)</w:t>
            </w:r>
          </w:p>
        </w:tc>
      </w:tr>
      <w:tr w:rsidR="00D537A0" w:rsidRPr="009B4666" w14:paraId="1837A230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25A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Philippin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546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·98 (4·94 – 26·9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B1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4 (0·26 – 1·31)</w:t>
            </w:r>
          </w:p>
        </w:tc>
      </w:tr>
      <w:tr w:rsidR="00D537A0" w:rsidRPr="009B4666" w14:paraId="57A4F397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FB3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Republic of Kore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CBB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02 (1·69 – 8·7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DC1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2 (0·08 – 0·39)</w:t>
            </w:r>
          </w:p>
        </w:tc>
      </w:tr>
      <w:tr w:rsidR="00D537A0" w:rsidRPr="009B4666" w14:paraId="50A01B1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46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amo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16A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6·69 (47·42 – 274·47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EFD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65 (3·08 – 14·22)</w:t>
            </w:r>
          </w:p>
        </w:tc>
      </w:tr>
      <w:tr w:rsidR="00D537A0" w:rsidRPr="009B4666" w14:paraId="477BD60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2C1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Solomon Island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7D5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2·93 (84·11 – 518·7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46E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11 (4·37 – 22·80)</w:t>
            </w:r>
          </w:p>
        </w:tc>
      </w:tr>
      <w:tr w:rsidR="00D537A0" w:rsidRPr="009B4666" w14:paraId="4044F073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966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Tong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B38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6·07 (38·15 – 225·6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02A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92 (2·17 – 11·28)</w:t>
            </w:r>
          </w:p>
        </w:tc>
      </w:tr>
      <w:tr w:rsidR="00D537A0" w:rsidRPr="009B4666" w14:paraId="2665B51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4A90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Tuvalu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478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4·23 (24·60 – 131·7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28B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03 (1·86 – 8·72)</w:t>
            </w:r>
          </w:p>
        </w:tc>
      </w:tr>
      <w:tr w:rsidR="00D537A0" w:rsidRPr="009B4666" w14:paraId="58F93A4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D0C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Vanuatu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01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1·15 (41·99 – 233·46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BED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41 (2·45 – 11·79)</w:t>
            </w:r>
          </w:p>
        </w:tc>
      </w:tr>
      <w:tr w:rsidR="00D537A0" w:rsidRPr="009B4666" w14:paraId="105E3421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B72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color w:val="000000"/>
                <w:sz w:val="16"/>
                <w:szCs w:val="16"/>
                <w:lang w:val="en-GB" w:eastAsia="en-US"/>
              </w:rPr>
              <w:t>Viet Nam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DA3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9·69 (16·47 – 98·9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C50B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09 (0·79 – 4·15)</w:t>
            </w:r>
          </w:p>
        </w:tc>
      </w:tr>
      <w:tr w:rsidR="00D537A0" w:rsidRPr="009B4666" w14:paraId="1D926635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9681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Non-independent colonies, states, and territori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956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44F49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D537A0" w:rsidRPr="009B4666" w14:paraId="2EB8B5DD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C0F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i/>
                <w:color w:val="000000"/>
                <w:sz w:val="16"/>
                <w:szCs w:val="16"/>
                <w:lang w:val="en-GB" w:eastAsia="en-US"/>
              </w:rPr>
              <w:t>French Polynes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15E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7·49 (32·20 – 179·82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FBF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55 (1·67 – 8·01)</w:t>
            </w:r>
          </w:p>
        </w:tc>
      </w:tr>
      <w:tr w:rsidR="00D537A0" w:rsidRPr="009B4666" w14:paraId="786F92FE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B0F4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i/>
                <w:color w:val="000000"/>
                <w:sz w:val="16"/>
                <w:szCs w:val="16"/>
                <w:lang w:val="en-GB" w:eastAsia="en-US"/>
              </w:rPr>
              <w:t>Hong Kon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8064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37 (3·28 – 20·19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70F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2 (0·15 – 0·83)</w:t>
            </w:r>
          </w:p>
        </w:tc>
      </w:tr>
      <w:tr w:rsidR="00D537A0" w:rsidRPr="009B4666" w14:paraId="5D2C2914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087E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i/>
                <w:color w:val="000000"/>
                <w:sz w:val="16"/>
                <w:szCs w:val="16"/>
                <w:lang w:val="en-GB" w:eastAsia="en-US"/>
              </w:rPr>
              <w:t>Maca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AB1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72 (3·02 – 19·0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02D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7 (0·13 – 0·71)</w:t>
            </w:r>
          </w:p>
        </w:tc>
      </w:tr>
      <w:tr w:rsidR="00D537A0" w:rsidRPr="009B4666" w14:paraId="2659FBEF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D3D7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i/>
                <w:color w:val="000000"/>
                <w:sz w:val="16"/>
                <w:szCs w:val="16"/>
                <w:lang w:val="en-GB" w:eastAsia="en-US"/>
              </w:rPr>
              <w:t>New Caledon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7DFA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8·53 (22·89 – 124·9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B35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95 (1·13 – 5·36)</w:t>
            </w:r>
          </w:p>
        </w:tc>
      </w:tr>
      <w:tr w:rsidR="00D537A0" w:rsidRPr="009B4666" w14:paraId="6DBE449A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10B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i/>
                <w:color w:val="000000"/>
                <w:sz w:val="16"/>
                <w:szCs w:val="16"/>
                <w:lang w:val="en-GB" w:eastAsia="en-US"/>
              </w:rPr>
              <w:t>Taiwan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8F4E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14 (4·60 – 24·44)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63ED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4 (0·20 – 0·97)</w:t>
            </w:r>
          </w:p>
        </w:tc>
      </w:tr>
      <w:tr w:rsidR="00D537A0" w:rsidRPr="009B4666" w14:paraId="3DECD032" w14:textId="77777777" w:rsidTr="00D537A0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5AA90E" w14:textId="77777777" w:rsidR="00D537A0" w:rsidRPr="009B4666" w:rsidRDefault="00D537A0" w:rsidP="00D537A0">
            <w:pPr>
              <w:suppressAutoHyphens w:val="0"/>
              <w:spacing w:line="240" w:lineRule="auto"/>
              <w:rPr>
                <w:i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/>
                <w:i/>
                <w:color w:val="000000"/>
                <w:sz w:val="16"/>
                <w:szCs w:val="16"/>
                <w:lang w:val="en-GB" w:eastAsia="en-US"/>
              </w:rPr>
              <w:t>Wallis and Funtura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14412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45·65 (209·01 – 1754·34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141816" w14:textId="77777777" w:rsidR="00D537A0" w:rsidRPr="009B4666" w:rsidRDefault="00D537A0" w:rsidP="00D537A0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·20 (8·41 – 61·99)</w:t>
            </w:r>
          </w:p>
        </w:tc>
      </w:tr>
    </w:tbl>
    <w:p w14:paraId="27FE2002" w14:textId="44691C98" w:rsidR="003D63F2" w:rsidRPr="009B4666" w:rsidRDefault="00A50B0F" w:rsidP="00B27A0A">
      <w:pPr>
        <w:spacing w:after="200" w:line="100" w:lineRule="atLeast"/>
        <w:rPr>
          <w:b/>
          <w:bCs/>
          <w:szCs w:val="20"/>
          <w:lang w:val="en-GB"/>
        </w:rPr>
      </w:pPr>
      <w:r w:rsidRPr="007255CC">
        <w:rPr>
          <w:sz w:val="20"/>
          <w:szCs w:val="20"/>
          <w:lang w:val="en-GB"/>
        </w:rPr>
        <w:t xml:space="preserve">Estimates unavailable for the following territories due to missing data: Azores, Falkland Islands, Gibraltar, Svalbard and Jan Mayen Islands.  </w:t>
      </w:r>
      <w:r w:rsidR="00DE6C40" w:rsidRPr="00DE6C40">
        <w:rPr>
          <w:sz w:val="20"/>
          <w:szCs w:val="20"/>
          <w:vertAlign w:val="superscript"/>
          <w:lang w:val="en-GB"/>
        </w:rPr>
        <w:t>a</w:t>
      </w:r>
      <w:r w:rsidR="004E1762">
        <w:rPr>
          <w:sz w:val="20"/>
          <w:szCs w:val="20"/>
          <w:lang w:val="en-GB"/>
        </w:rPr>
        <w:t>Morbidity</w:t>
      </w:r>
      <w:r w:rsidR="00DE6C40" w:rsidRPr="007255CC">
        <w:rPr>
          <w:sz w:val="20"/>
          <w:szCs w:val="20"/>
          <w:lang w:val="en-GB"/>
        </w:rPr>
        <w:t xml:space="preserve"> and mortality are reported in cases or deaths per 100,000 population.</w:t>
      </w:r>
      <w:r w:rsidR="00DE6C40" w:rsidRPr="007255CC">
        <w:rPr>
          <w:rFonts w:eastAsia="Calibri"/>
          <w:sz w:val="20"/>
          <w:szCs w:val="20"/>
          <w:lang w:val="en-GB"/>
        </w:rPr>
        <w:t xml:space="preserve"> </w:t>
      </w:r>
      <w:r w:rsidR="00221D72">
        <w:rPr>
          <w:sz w:val="20"/>
          <w:szCs w:val="20"/>
          <w:vertAlign w:val="superscript"/>
          <w:lang w:val="en-GB"/>
        </w:rPr>
        <w:t>c</w:t>
      </w:r>
      <w:r w:rsidR="0037058A" w:rsidRPr="007255CC">
        <w:rPr>
          <w:sz w:val="20"/>
          <w:szCs w:val="20"/>
          <w:lang w:val="en-GB"/>
        </w:rPr>
        <w:t>Total includes non-independent colonies, states, and territories.</w:t>
      </w:r>
      <w:r w:rsidRPr="007255CC">
        <w:rPr>
          <w:sz w:val="20"/>
          <w:szCs w:val="20"/>
          <w:lang w:val="en-GB"/>
        </w:rPr>
        <w:t xml:space="preserve"> </w:t>
      </w:r>
      <w:r w:rsidR="00221D72">
        <w:rPr>
          <w:sz w:val="20"/>
          <w:szCs w:val="20"/>
          <w:vertAlign w:val="superscript"/>
          <w:lang w:val="en-GB"/>
        </w:rPr>
        <w:t>d</w:t>
      </w:r>
      <w:r w:rsidRPr="007255CC">
        <w:rPr>
          <w:sz w:val="20"/>
          <w:szCs w:val="20"/>
          <w:lang w:val="en-GB"/>
        </w:rPr>
        <w:t xml:space="preserve">Turks and Caicos estimate based on </w:t>
      </w:r>
      <w:r w:rsidR="00B21C4E" w:rsidRPr="007255CC">
        <w:rPr>
          <w:sz w:val="20"/>
          <w:szCs w:val="20"/>
          <w:lang w:val="en-GB"/>
        </w:rPr>
        <w:t xml:space="preserve">population </w:t>
      </w:r>
      <w:r w:rsidRPr="007255CC">
        <w:rPr>
          <w:sz w:val="20"/>
          <w:szCs w:val="20"/>
          <w:lang w:val="en-GB"/>
        </w:rPr>
        <w:t>data from Bermuda.</w:t>
      </w:r>
      <w:bookmarkEnd w:id="0"/>
    </w:p>
    <w:sectPr w:rsidR="003D63F2" w:rsidRPr="009B4666" w:rsidSect="00B27A0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1196" w:bottom="900" w:left="1411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308FEA" w14:textId="77777777" w:rsidR="000A787F" w:rsidRDefault="000A787F">
      <w:pPr>
        <w:spacing w:line="240" w:lineRule="auto"/>
      </w:pPr>
      <w:r>
        <w:separator/>
      </w:r>
    </w:p>
  </w:endnote>
  <w:endnote w:type="continuationSeparator" w:id="0">
    <w:p w14:paraId="3FAAEC7A" w14:textId="77777777" w:rsidR="000A787F" w:rsidRDefault="000A78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ans">
    <w:altName w:val="Arial Unicode MS"/>
    <w:charset w:val="80"/>
    <w:family w:val="swiss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333FEE" w14:textId="77777777" w:rsidR="00E45EDF" w:rsidRDefault="00E45ED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21370" w14:textId="77777777" w:rsidR="00E45EDF" w:rsidRDefault="00E45EDF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B1774C">
      <w:rPr>
        <w:noProof/>
      </w:rPr>
      <w:t>1</w:t>
    </w:r>
    <w:r>
      <w:rPr>
        <w:noProof/>
      </w:rPr>
      <w:fldChar w:fldCharType="end"/>
    </w:r>
  </w:p>
  <w:p w14:paraId="19304E30" w14:textId="77777777" w:rsidR="00E45EDF" w:rsidRDefault="00E45ED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C68B0" w14:textId="77777777" w:rsidR="00E45EDF" w:rsidRDefault="00E45ED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483F77" w14:textId="77777777" w:rsidR="000A787F" w:rsidRDefault="000A787F">
      <w:pPr>
        <w:spacing w:line="240" w:lineRule="auto"/>
      </w:pPr>
      <w:r>
        <w:separator/>
      </w:r>
    </w:p>
  </w:footnote>
  <w:footnote w:type="continuationSeparator" w:id="0">
    <w:p w14:paraId="2AF7E56C" w14:textId="77777777" w:rsidR="000A787F" w:rsidRDefault="000A787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71AED" w14:textId="77777777" w:rsidR="00E45EDF" w:rsidRDefault="00E45ED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5031A" w14:textId="77777777" w:rsidR="00E45EDF" w:rsidRDefault="00E45ED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AA4F8" w14:textId="77777777" w:rsidR="00E45EDF" w:rsidRDefault="00E45ED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A787F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1774C"/>
    <w:rsid w:val="00B21A13"/>
    <w:rsid w:val="00B21C4E"/>
    <w:rsid w:val="00B24986"/>
    <w:rsid w:val="00B26830"/>
    <w:rsid w:val="00B26A38"/>
    <w:rsid w:val="00B27A0A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2410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924AC98B-52BC-4B93-8DE3-27A29E0A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95D99B84-90BA-4A49-BA69-D7CFCB832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21</Words>
  <Characters>109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5</cp:revision>
  <cp:lastPrinted>2012-08-06T22:15:00Z</cp:lastPrinted>
  <dcterms:created xsi:type="dcterms:W3CDTF">2014-03-19T10:40:00Z</dcterms:created>
  <dcterms:modified xsi:type="dcterms:W3CDTF">2015-06-15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